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Supplementary table 3. Capture design for targeted resequencing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44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575"/>
      </w:tblGrid>
      <w:tr>
        <w:trPr>
          <w:trHeight w:val="300" w:hRule="atLeast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0DA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hg19</w:t>
            </w:r>
          </w:p>
        </w:tc>
        <w:tc>
          <w:tcPr>
            <w:tcW w:w="1575" w:type="dxa"/>
            <w:tcBorders>
              <w:top w:val="single" w:sz="8" w:space="0" w:color="000000"/>
              <w:right w:val="single" w:sz="8" w:space="0" w:color="000000"/>
            </w:tcBorders>
            <w:shd w:fill="CCC0DA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Gen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58827 -6585889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35766 -658358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24880 -658250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24253 -658243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22465 -658226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19871 -658199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19316 -658197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19306 -658197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65815469 -658179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DA2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55478528 -554800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GE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82255 -28823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78409 -28785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77634 -28779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76305 -28764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73447 -28735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71174 -28713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70862 -28710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67335 -28677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64029 -28641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61096 -28612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56126 -28563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54773 -28549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852847 -28532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134858 -201350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82836 -200829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81522 -200817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74788 -200749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73842 -200739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70982 -200711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70772 -200707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70260 -200702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68932 -200690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62912 -200629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62472 -200626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60610 -200607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43789 -200440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43059 -200432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39456 -200396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34202 -200344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33331 -200334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31677 -200317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31162 -200312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30457 -200306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28885 -200291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20024821 -200265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7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824731-1548266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822549-1548226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802661-1548027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783345-1547834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780960-1547811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778470-1547785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772305-1547725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4764140-1547643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7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70857 -1536718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70711 -1536710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70448 -1536718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70103 -1536706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9960 -1536704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9433 -1536697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8988 -1536695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8330 -1536688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8278 -1536701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8047 -1536681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7342 -1536676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7101 -1536672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6552 -1536667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6342 -1536669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5996 -1536662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665256 -1536656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36089 -1532372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30019 -1532301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9565 -1532297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8666 -1532288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7663 -1532277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6983 -1532271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5676 -1532258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5243 -153225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4772 -1532249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4010 -1532242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3466 -1532237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3223 -1532233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2755 -1532229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2359 -1532225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2066 -1532222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21632 -1532218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9507 -1532210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9048 -1532192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7955 -1532185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7282 -153217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7030 -1532171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6791 -1532169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6254 -1532164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5684 -1532160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4994 -1532150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3212994 -153214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CFC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43032 -1511431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39602 -1511411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38647 -1511390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38314 -1511388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37861 -1511382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30885 -1511311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9687 -151129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8301 -1511284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7453 -1511275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7108 -1511276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5745 -1511259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5649 -1511259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4499 -1511249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4170 -1511282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3566 -1511240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1587 -1511237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51121586 -1511235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BRE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7608 -1289291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6955 -1289271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6298 -1289268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6294 -1289264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4906 -1289250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2397 -1289225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21941 -1289221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X:128913945 -1289141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2008787 -220092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B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2008664 -220092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B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2005892 -220062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B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94810 -219953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94128 -219945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93871 -219940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89326 -219899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74667 -219751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74393 -219748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71318 -219714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70891 -219713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70705 -219712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70431 -219705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69558 -219698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68564 -219687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21967742 -219682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N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40168 -1394403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38466 -1394385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8159 -1394184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7070 -1394176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3885 -1394140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3033 -1394132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2579 -1394127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2194 -1394123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1714 -139411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10423 -1394105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9925 -1394101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9732 -1394098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8952 -1394091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7834 -1394079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7463 -1394075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5594 -1394057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5095 -1394052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4175 -1394044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3312 -1394035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2674 -139402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2397 -1394026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1747 -1394018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1158 -1394014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400969 -1394011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9752 -1394003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9115 -1393995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7624 -1393977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6888 -1393972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6714 -1393969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6443 -1393965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6190 -1393963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4994 -1393953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3554 -1393937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93341 -1393934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39389886 -1393920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OT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73094 -1097759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71460 -1097719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65565 -1097657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57791 -1097579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46457 -1097467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36408 -1097372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34276 -1097345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701187 -1097013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7774 -1096979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5446 -1096955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4879 -1096950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4717 -1096947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4534 -1096948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3116 -1096933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92796 -1096929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89196 -1096894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86404 -1096920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85625 -1096858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9:109625368 -1096256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62496 -218641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61404 -218615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60486 -218608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59613 -2185979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57037 -218571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56592 -218568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56256 -218563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52993 -218531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51864 -218519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9227 -218494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8312 -218484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7845 -218481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5849 -218466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5285 -218453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4642 -218447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3087 -218432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2147 -218423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40141 -218403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39232 -218393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37585 -218377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35271 -218353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33857 -218340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32171 -218322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29377 -218294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27645 -218278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26984 -218274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24358 -218245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23739 -218238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821650 -218218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778915 -217791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21777170 -217773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XPO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8752632 -1287536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Y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8750484 -1287512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Y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8748670 -1287488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Y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87570 -1242877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86447 -1242867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86352 -1242867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85980 -1242862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79503 -1242796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69263 -1242694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65552 -1242684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8:124260687 -1242625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323937 -553243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72939 -552743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70200 -552707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69418 -552694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68871 -552690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67999 -552685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66400 -552665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60449 -552605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59402 -552595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48976 -552491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42405 -552425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41604 -552417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40666 -552408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40529 -552406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38858 -552389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37990 -552387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36206 -552363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32963 -552331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31416 -552315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9182 -552293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7822 -552280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5346 -552254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4442 -552246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4216 -552243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3513 -552236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1694 -552218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20229 -552203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18977 -552190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14289 -552144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10988 -552111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209969 -552101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186739 -551871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177406 -551776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111516 -551117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55086704 -550870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624356 -1406245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49901 -1405500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33851 -1405346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08682 -1405088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08027 -1405081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07750 -1405078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01202 -1405013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500152 -1405002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94098 -1404942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87338 -1404873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82811 -1404829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81366 -1404815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77781 -1404778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76702 -1404768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53977 -1404540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53065 -1404532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49077 -1404492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47156 -1404472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39602 -1404397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7:140434269 -1404345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77994 -325780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76093 -325762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57410 -325576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51876 -325521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49324 -325496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48513 -325486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48014 -325480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32546536 -325468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LADR-B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903425 -29035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900668 -29008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896277 -28964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895615 -28957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893635 -28937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892057 -28922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6:2887490 -28908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B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7850978 -78516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5ORF4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7835485 -78356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5ORF4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7831501 -78321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5ORF4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7830481 -78321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5ORF4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93230 -675936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91965 -675921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91238 -675915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90966 -675911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90354 -675905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9527 -675896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9121 -675893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8919 -675892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8501 -675890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8386 -675885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8304 -675883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6618 -675881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6455 -675866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84186 -675845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76745 -675768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76125 -675765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76058 -675761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75420 -675755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69757 -675698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69208 -675695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35716 -675357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22108 -67522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13284 -675136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11594 -675117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67511538 -675117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R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98941 -1322993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73331 -1322734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72749 -1322728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69829 -1322706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67860 -1322679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62803 -1322632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62383 -1322629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40050 -1322401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9543 -1322398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8124 -1322381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6554 -1322367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5269 -1322353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4786 -1322348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3912 -1322340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32005 -1322329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8712 -1322288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7499 -1322281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4761 -1322248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3779 -1322238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3528 -1322236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3203 -1322232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1992 -1322221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20758 -1322208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19022 -1322192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5:132211061 -1322168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61282 -551616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56470 -551567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55166 -551552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54956 -551550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53587 -551537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51998 -551521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51528 -551516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7738 -551481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6473 -551469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4976 -551451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4519 -551446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4053 -551444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3333 -551436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2908 -551429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0998 -551411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40688 -551408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39694 -551399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38551 -551386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36790 -551369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33709 -551339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33446 -551336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29824 -551315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27252 -551275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24914 -551249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09732 -551098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106195 -551062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096479 -550967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096000 -550961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55095254 -550955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GFR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41172 -34416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32124 -34339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30275 -34304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9807 -34303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9806 -34299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8323 -34284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7163 -34272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5232 -34256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4622 -34247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4093 -34243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22105 -34224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9105 -34200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9087 -34212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8630 -34188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7695 -34178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5789 -34165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5623 -34156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4946 -34154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414703 -34159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87688 -33881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87416 -33875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87398 -33875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87321 -33873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86863 -33871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79887 -33803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71596 -33720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44654 -33449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44132 -33443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17785 -33197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315864 -33166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3294745 -32948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GS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647498 -1876478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644808 -1876450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627707 -1876310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84443 -1875847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60866 -1875609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57729 -1875580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57169 -1875573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54828 -1875549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49632 -1875499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49289 -1875495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8852 -1875429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8149 -1875383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5335 -1875355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4253 -1875345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2530 -1875329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0945 -1875312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30327 -1875304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27214 -1875273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25521 -1875257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24320 -1875251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24047 -1875241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22413 -1875228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21042 -1875215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9671 -1875199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9116 -1875192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8826 -1875189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8255 -1875184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7684 -1875183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6833 -1875169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3837 -1875139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1649 -1875118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11512 -1875115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87508927 -1875103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602850 -156031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601142 -156013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99020 -155990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97485 -155978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91158 -155913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89429 -155895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87770 -155878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81581 -155818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75763 -155759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72011 -155721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70881 -155710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69290 -155694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68990 -155691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64968 -155651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62144 -155622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60778 -155608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58917 -155591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56685 -155568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54771 -155549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52351 -155526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45192 -155455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42450 -155426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39512 -155397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38533 -155387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34806 -155350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30233 -155303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29060 -155292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18238 -155183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17481 -155176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16320 -155165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12860 -155133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11752 -155118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04435 -155045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504042 -155041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82811 -154839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82318 -154824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80837 -154809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80337 -154804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77516 -154776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74836 -154748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71505 -154716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5471479 -154717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83176 -1232839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80702 -1232808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7766 -1232779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6941 -1232771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4959 -1232751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4049 -1232743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1002 -1232712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0595 -1232708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70058 -1232704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69712 -1232698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68667 -1232689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67768 -1232679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65527 -1232657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64555 -1232647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60352 -1232605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58026 -1232583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57238 -1232575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55489 -1232557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54774 -1232549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52471 -1232527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49017 -1232495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47000 -1232470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46830 -1232469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46375 -1232464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45572 -1232457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39292 -1232394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37877 -1232380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37493 -1232377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36607 -1232368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34773 -1232348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30411 -1232306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29094 -1232293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27022 -1232272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25943 -1232261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22445 -1232225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10232 -1232103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07686 -1232079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02681 -1232029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200920 -1232011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97117 -1231973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95488 -1231956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93305 -1231935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92163 -1231928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87928 -1231881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85397 -1231855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84587 -1231847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83909 -1231841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9846 -1231800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8400 -1231786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6276 -1231764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5950 -1231761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5340 -1231755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1507 -1231717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70630 -123170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8303 -1231688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7828 -1231679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7297 -1231674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6165 -1231663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4999 -1231651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4143 -1231642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60661 -1231615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59237 -1231595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55918 -1231561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51076 -1231513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50266 -1231504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47852 -1231480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45646 -1231458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45643 -1231489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41478 -1231416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40485 -1231407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32032 -1231322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30963 -1231310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30304 -1231305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28686 -1231288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28255 -1231284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22154 -1231222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20504 -1231206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18341 -1231184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17780 -1231179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13374 -1231135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11145 -1231112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09040 -1231092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08576 -1231086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107181 -1231073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096995 -1230970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095719 -1230958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094181 -1230943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091748 -1230919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10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075170 -1230752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4:123073478 -1230737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51872 -1789528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48003 -1789481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47782 -1789479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47050 -1789472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43740 -1789438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42478 -1789426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41859 -1789419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38764 -1789389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37727 -1789378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37329 -1789375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36974 -1789370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35988 -1789361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28209 -1789283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27964 -1789281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27373 -1789274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22281 -1789223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21322 -1789215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19068 -1789193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17468 -1789176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916528 -1789169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867305 -1788675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866301 -1788664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78865892 -1788660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IK3C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4140 -1471246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3685 -1471239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3229 -1471236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3150 -1471233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1741 -1471220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1324 -1471215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20505 -1471206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13629 -1471149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11489 -1471116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09900 -1471102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09801 -1471101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09747 -1471101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08708 -1471107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06769 -1471071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3:147103823 -1471066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C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0:6758882 -67599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MP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0:6750757 -67511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MP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41844 -487425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38469 -487386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37144 -487372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34340 -487345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32693 -487327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25622 -487258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22900 -487233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22808 -487230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18147 -487183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13760 -487139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07053 -487071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06613 -487067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701812 -487019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98440 -486985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98408 -486985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98216 -486983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92622 -486927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92066 -486921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89236 -486892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88267 -486883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87224 -486873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86883 -486870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85131 -486853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81685 -486818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78137 -486782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68258 -486686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67898 -486681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48667727 -486678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P1R2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578854 -2305792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456286 -2304566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453100 -2304532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451400 -2304519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450564 -2304507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444860 -2304450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411653 -2304118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377489 -2303776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341846 -2303419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312022 -2303122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282814 -2302829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271938 -2302720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252971 -2302531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231579 -2302318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30222335 -2302233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ER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8028713 -2280292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8012119 -2280123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8009222 -2280092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8004867 -2280049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85720 -2279858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84601 -2279846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83351 -2279834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79334 -2279794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76384 -2279764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73930 -2279740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73539 -2279735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73287 -2279733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8678 -2279687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7850 -2279679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7495 -2279675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6571 -2279666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6210 -2279662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4326 -2279644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63400 -2279635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58831 -2279590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54574 -2279546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53359 -2279535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46821 -2279469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45149 -2279452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42600 -2279428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27236 -2279273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24842 -2279249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24111 -2279243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22145 -2279223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20651 -2279208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19300 -2279194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17011 -2279171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15683 -2279158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14774 -2279148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12181 -2279122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07783 -2279079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906854 -2279069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98116 -2278982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96854 -2278970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96651 -2278967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95149 -2278953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92608 -2278927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90508 -2278905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86754 -2278869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76887 -2278770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75019 -2278752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72724 -2278730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7867417 -2278723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4A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4466993 -2244672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4466850 -2244670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4463674 -2244640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4462137 -2244632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24461648 -2244640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30684 -2091308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20243 -2091205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9697 -2091198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9653 -2091198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9501 -2091196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9057 -2091191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8864 -2091190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8745 -2091190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8600 -2091190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5975 -2091163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3083 -2091131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2096 -2091133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10033 -2091101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08141 -2091083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06708 -2091068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04577 -2091050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03785 -2091039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2:209100941 -2091019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9048761 -90495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UC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7562823 -75636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19ORF4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6266581 -62673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LLT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62214048 -622148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61886734 -618875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60002999 -600037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9941948 -599427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9215656 -592164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8558794 -585595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SCAN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7802057 -578054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7795909 -577960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7791843 -577922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6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6155911 -561567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8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776554 -557773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SPBP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91475 -556917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90321 -556904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9554 -556897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7363 -556875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7067 -556872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6530 -556867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6240 -556863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5875 -556860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684459 -556850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YT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77967 -553786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77815 -553778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77250 -553773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70524 -553705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67064 -553673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65192 -553655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63443 -553637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62665 -553627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5361888 -553619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R2DS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4270960 -542717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TRO-HMGN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2327427 -523282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PR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51302708 -513035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19ORF4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850013 -48508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LIN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7892946 -478937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6411875 -464126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5296763 -452975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BL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416544 -44173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AF1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64407 -438644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63290 -438634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60134 -438602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59803 -438599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59657 -438597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58349 -438585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57995 -438581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3857815 -438579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17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215338 -42161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NKRD2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41020596 -410213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PTB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8200424 -382012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60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40894 -373412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29229 -373292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28930 -373290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28564 -373289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16503 -373166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14559 -373147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14177 -373142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7309214 -373110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9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480748 -34815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3289675 -332904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DRD1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32575473 -325762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6912 -29184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6585 -29166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6474 -29165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6087 -29162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6066 -29162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5706 -29157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5510 -29156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12124 -29122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07096 -29071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900886 -29010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5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768583 -27693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GT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417779 -24185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MPRSS9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4129959 -241307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3853588 -238543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67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3667299 -236680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3181433 -231822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72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3057711 -230585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2913107 -229139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2872936 -228737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1932987 -219337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10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1658211 -216590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1624039 -216248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1461216 -214620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0914901 -209157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0674235 -206750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0550381 -205511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826P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20339753 -203405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9939289 -199400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TRO-ISCA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620676 -16214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CF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5454611 -154554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961202 -149620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20866 -147219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19838 -147198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17795 -147179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10833 -147110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10519 -147106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7901 -147079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7678 -147078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6076 -147061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5561 -14705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5434 -147055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5292 -147053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703083 -147031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698416 -146985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694159 -146942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4693886 -146940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LEC17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2369539 -123703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9:10873403 -108742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90769 -186918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50483 -186505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29731 -186298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29043 -186292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25243 -186254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24053 -186241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22516 -186226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22048 -186222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19423 -186195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08727 -186089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03571 -186036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600102 -186002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95382 -185954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88010 -185881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86650 -185867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86302 -185865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72782 -185729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71127 -185712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66901 -185670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64302 -185645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62714 -185628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59861 -185599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50299 -185504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49066 -185491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48723 -185488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47703 -185479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46868 -185470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40087 -185401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39791 -185398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35118 -185352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34734 -185350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33529 -185337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8:18529691 -185313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OCK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90685 -75908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80633 -75807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9690 -75799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9302 -75796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8361 -75788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7834 -75782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7489 -75776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7009 -75771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6843 -75769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6515 -75766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3917 -75740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71710 -75730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7565247 -75653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616541 -66167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610337 -66104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609951 -66101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607187 -66073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606279 -66064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604313 -66044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9045 -65992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9035 -65992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8990 -65990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7406 -65975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6353 -65964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4088 -65942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90838 -65909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6588022 -65896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13A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41835880 -418361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ST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41831093 -418331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ST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3932 -378849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3538 -378838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3058 -378832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2805 -378829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1950 -378821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1570 -378816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1292 -378814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0969 -378811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80155 -378802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9781 -378799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9562 -378797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6030 -378760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3563 -378737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2758 -378728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2544 -378726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1983 -378722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1689 -378717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71529 -37871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8565 -378687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8171 -378683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6583 -378667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6329 -378664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6056 -378661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5561 -378657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4564 -378647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63233 -378634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56244 -378565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51176 -378514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44939 -378450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7844383 -378445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3194919 -31959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OR3A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705896 -297059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701021 -297017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94233 -296943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87495 -296879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85977 -296860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85488 -296856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84277 -296843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83968 -296841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83468 -296836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79265 -296794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77834 -296778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77473 -296774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77191 -296773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76128 -296762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70017 -296701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7513 -296676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5712 -296658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5010 -296651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4800 -296649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4376 -296646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3643 -296639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3341 -296635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1846 -296620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61672 -296617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57304 -296589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54507 -296548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652828 -296532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92237 -295923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88719 -295888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87377 -295875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86040 -295861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85352 -295855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84695 -295847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79946 -2958002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76963 -295778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75992 -295761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62926 -295630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62619 -295628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60010 -295602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9708 -295599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9081 -295592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7850 -2955795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7268 -295574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6033 -295570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4531 -295546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4226 -295543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3443 -295537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2091 -295522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50452 -295505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48858 -295497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46013 -295463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41459 -295416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33248 -295333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28419 -295285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28045 -295281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27430 -295276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09516 -295100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08718 -295088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508430 -295085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496899 -294970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490194 -294904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486018 -294861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482991 -294831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7:29421935 -294223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F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25516 -576256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24514 -576246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09340 -576111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08717 -576090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04320 -576044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01758 -576020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01372 -576015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600501 -5760067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98936 -575990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97750 -575979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96993 -575971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96286 -575963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95958 -575960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76591 -575770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57576560 -575766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98679 -30012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90023 -29901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8175 -29884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6520 -29873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6323 -29864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4606 -29846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3707 -29839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3121 -298359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80401 -29808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79604 -29800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64167 -296430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6:2961970 -29621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LYWCH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45498 -906457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34775 -906348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33701 -906338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31809 -906319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31581 -906317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30661 -906308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30334 -906305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28497 -906286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28223 -9062834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28038 -906281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90626267 -906275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75341481 -753430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75340884 -7534107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75336717 -753368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75335772 -753358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75320578 -753208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75315886 -753159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2011595 -520132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2005520 -520056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93294 -519934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91506 -519916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88062 -519881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84346 -519845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81406 -519815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80447 -519806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75406 -519756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75266 -519753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74704 -519747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5:51973540 -519740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G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74061743 -740624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OT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74060396 -740606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OT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74058400 -740591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OT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623817 -326289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621619 -326217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619098 -326192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615459 -326155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586336 -325865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563299 -325634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559698 -325636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4:32546485 -325466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AP5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54124 -490551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51481 -490515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50573 -490509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50526 -490506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47486 -490475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39331 -490395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39124 -490392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37857 -490379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33814 -490339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30330 -490304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27119 -4902725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9018954 -490193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55373 -489555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54291 -489543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54179 -489542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53720 -489537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51044 -489511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47531 -489476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42653 -489427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41620 -489417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39020 -489391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36941 -4893710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34143 -489348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23082 -489231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21951 -489220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19206 -489193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916725 -489168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881406 -4888155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48877877 -488781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4117045 -1141174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4115359 -11411546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4113617 -1141138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4110124 -1141124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3192973-1131932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3192739-1131929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3191396-1131915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3186146-1131865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3182772-11318306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3:113176430-1131765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CUN1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184023 -961845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180707 -961812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131634 -961319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106980 -961071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104209 -961044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077264 -960774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076473 -960766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063844 -960639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059576 -960597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96051574 -960530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TN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33044 -692342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30442 -692305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29599 -692297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22541 -692227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18325 -692184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18133 -692182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14095 -692142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10582 -692108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09398 -692095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08373 -692084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07324 -692074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02978 -692030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02787 -692028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69201946 -6920228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DM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5948 -581461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5273 -581455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4980 -581451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4696 -5814488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4429 -581445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3227 -581432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2955 -581431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8141995 -581424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64090 -578660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63204 -578634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61767 -578620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61106 -5786129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60013 -578601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9561 -5785993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9148 -578594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8884 -578590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8446 -578587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7772 -578578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7438 -5785758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4264 -5785434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57853908 -578539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5403675 -254038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5398198 -253983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5380158 -253803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5378538 -253787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5368361 -253685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5362172 -253628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21430 -216241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20405 -216205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15664 -216158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14932 -216150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13949 -216140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08919 -216090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08056 -216082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05005 -2160509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602487 -216026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598271 -215984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593292 -2159339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2:21590528 -215907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OXD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5563022 -555639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OR5D1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6843 -5372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5406 -53556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5247 -53534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4508 -5345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4202 -5343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3756 -5339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3443 -533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3267 -5333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532232 -5327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76334 -1025764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75258 -1025755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73691 -1025738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73474 -102573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67395 -1025675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67092 -1025672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65688 -10256583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64627 -1025648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63659 -1025637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1:102562405 -1025627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2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725034 -897256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720641 -897210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717600 -897177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711865 -897120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692760 -896932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690793 -896908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685260 -896853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653772 -8965409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626420 -896268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89622860 -8962431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TEN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89707 -265934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81821 -265819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81384 -265815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75264 -265754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69928 -265700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62555 -265626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59559 -265596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58038 -265581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34840 -2653493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18581 -265187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13458 -265136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12806 -265129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07962 -265082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07112 -265072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06761 -265069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06529 -265066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26505226 -265058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141496 -131416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141074 -131413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140515 -1314061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115858 -131161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091664 -130919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043187 -130437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3040328 -130405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0:12938617 -129406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DC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99043875 -9904467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97639059 -976398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PYD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9074450 -90752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A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90718432 -9071923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64468 -896646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62783 -896629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60970 -8966111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8976 -8965910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8577 -8965879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6934 -896571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5711 -896560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4255 -896544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2673 -8965279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2006 -8965221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50910 -8965109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48171 -896482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47446 -896480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9646821 -8965116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B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8421296 -884220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8123296 -8812409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272702 -82735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82087267 -820880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PHN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79940806 -7994160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763176 -76397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OC64383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75923451 -759242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44AB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7482344 -748314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MTA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6919494 -69202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MTA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63512604 -635134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5655843 -565664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5651508 -56523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55644513 -5564531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USP2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51618974 -5161977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50607201 -506080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LAVL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9813689 -4981448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GBL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9813318 -4981411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GBL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8425822 -48426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BD2B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7341763 -473425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YP422F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5416216 -454170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IF2B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5310486 -453112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1765158 -417659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4026171 -40269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97002 -33976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96366 -339648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96071 -33961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94429 -339518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92524 -339263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91262 -33913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9947 -33910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9323 -338980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8161 -33883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5987 -33861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5098 -338551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3525 -338391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82559 -33827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79620 -33802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370980 -33713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2657721 -3265852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XLNA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30070624 -3007142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8560466 -285612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8019285 -280200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8019265 -280200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56421 -2575669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55434 -2575555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47120 -257474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46236 -257462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37821 -2573797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35164 -2573537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29077 -2572924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18475 -257186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17230 -257174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15457 -257156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12192 -257123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11979 -2571234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701830 -2570192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696948 -2569704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5688731 -2568905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HCE HG1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4921137 -249219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CMAP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46946455 -24694725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OC14913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45775866 -2457766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F26B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44217080 -2442207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23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44214551 -2442147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238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3545867 -2354666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31622671 -23162347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8174026 -2281748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8173963 -2281747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5747394 -2257481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AH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5747278 -22574807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AH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5747263 -2257480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AH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5747259 -2257480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NAH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3451522 -2234523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SD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22721822 -22272262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17801363 -21780216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ATCH2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14846320 -2148471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14203627 -2142044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X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20662280 -206630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WA5B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99960242 -19996104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93453507 -19345430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90668627 -19066942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OC44070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90170988 -1901717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M5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85458185 -1854589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80068768 -1800695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EP350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7698801 -1769960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AD1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69322230 -16932303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ME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6815664 -168164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ROCCP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63717097 -16371789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8177951 -15817875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7614966 -15761576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6994233 -15699503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HGEF11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5974080 -15597488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20994 -15332132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20350 -15332046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18568 -15331867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17635 -15331786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17491 -15331785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15556 -1533156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14093 -1533142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12847 -15331306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09647 -1533097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3302586 -153303431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GLYRP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52024788 -15202558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44947282 -1449480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OC10013164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43301814 -14330261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42300616 -14230141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41841694 -141842494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3766902 -1376770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8576699 -11857749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PAG17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7210608 -1172114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6362346 -116363146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259269 -1152595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258661 -11525880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256411 -11525660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252180 -115252359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251142 -11525128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250765 -115250823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RAS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5137235 -11513803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ENN2DC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3942782 -113943582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GI3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356237 -11357037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13158858 -113159658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T7L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09012020 -109012820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BFF6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08686925 -108687725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25A24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1:104943971 -104944771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</w:pBdr>
      <w:shd w:fill="CCC0DA" w:val="clear"/>
      <w:spacing w:before="280" w:after="280"/>
      <w:jc w:val="center"/>
      <w:textAlignment w:val="top"/>
    </w:pPr>
    <w:rPr>
      <w:rFonts w:ascii="Times" w:hAnsi="Times" w:cs="Times"/>
      <w:b/>
      <w:bCs/>
      <w:sz w:val="20"/>
      <w:szCs w:val="20"/>
      <w:lang w:val="en-US"/>
    </w:rPr>
  </w:style>
  <w:style w:type="paragraph" w:styleId="Xl68">
    <w:name w:val="xl68"/>
    <w:basedOn w:val="Normal"/>
    <w:qFormat/>
    <w:pPr>
      <w:pBdr>
        <w:top w:val="single" w:sz="8" w:space="0" w:color="000000"/>
      </w:pBdr>
      <w:shd w:fill="CCC0DA" w:val="clear"/>
      <w:spacing w:before="280" w:after="280"/>
      <w:jc w:val="center"/>
      <w:textAlignment w:val="top"/>
    </w:pPr>
    <w:rPr>
      <w:rFonts w:ascii="Times" w:hAnsi="Times" w:cs="Times"/>
      <w:b/>
      <w:bCs/>
      <w:sz w:val="20"/>
      <w:szCs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0">
    <w:name w:val="xl70"/>
    <w:basedOn w:val="Normal"/>
    <w:qFormat/>
    <w:pPr>
      <w:shd w:fill="CCC0DA" w:val="clear"/>
      <w:spacing w:before="280" w:after="280"/>
      <w:jc w:val="center"/>
      <w:textAlignment w:val="top"/>
    </w:pPr>
    <w:rPr>
      <w:rFonts w:ascii="Times" w:hAnsi="Times" w:cs="Times"/>
      <w:b/>
      <w:bCs/>
      <w:sz w:val="20"/>
      <w:szCs w:val="20"/>
      <w:lang w:val="en-US"/>
    </w:rPr>
  </w:style>
  <w:style w:type="paragraph" w:styleId="Xl71">
    <w:name w:val="xl71"/>
    <w:basedOn w:val="Normal"/>
    <w:qFormat/>
    <w:pPr>
      <w:shd w:fill="CCC0DA" w:val="clear"/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2">
    <w:name w:val="xl72"/>
    <w:basedOn w:val="Normal"/>
    <w:qFormat/>
    <w:pPr>
      <w:pBdr>
        <w:left w:val="single" w:sz="8" w:space="0" w:color="000000"/>
      </w:pBdr>
      <w:shd w:fill="CCC0DA" w:val="clear"/>
      <w:spacing w:before="280" w:after="280"/>
      <w:jc w:val="center"/>
      <w:textAlignment w:val="top"/>
    </w:pPr>
    <w:rPr>
      <w:rFonts w:ascii="Times" w:hAnsi="Times" w:cs="Times"/>
      <w:b/>
      <w:bCs/>
      <w:sz w:val="20"/>
      <w:szCs w:val="20"/>
      <w:lang w:val="en-US"/>
    </w:rPr>
  </w:style>
  <w:style w:type="paragraph" w:styleId="Xl73">
    <w:name w:val="xl73"/>
    <w:basedOn w:val="Normal"/>
    <w:qFormat/>
    <w:pPr>
      <w:pBdr>
        <w:top w:val="single" w:sz="8" w:space="0" w:color="000000"/>
      </w:pBdr>
      <w:shd w:fill="CCC0DA" w:val="clear"/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4">
    <w:name w:val="xl74"/>
    <w:basedOn w:val="Normal"/>
    <w:qFormat/>
    <w:pPr>
      <w:pBdr>
        <w:top w:val="single" w:sz="8" w:space="0" w:color="000000"/>
        <w:right w:val="single" w:sz="8" w:space="0" w:color="000000"/>
      </w:pBdr>
      <w:shd w:fill="CCC0DA" w:val="clear"/>
      <w:spacing w:before="280" w:after="280"/>
      <w:jc w:val="center"/>
    </w:pPr>
    <w:rPr>
      <w:rFonts w:ascii="Times" w:hAnsi="Times" w:cs="Times"/>
      <w:b/>
      <w:bCs/>
      <w:sz w:val="20"/>
      <w:szCs w:val="20"/>
      <w:lang w:val="en-US"/>
    </w:rPr>
  </w:style>
  <w:style w:type="paragraph" w:styleId="Xl75">
    <w:name w:val="xl75"/>
    <w:basedOn w:val="Normal"/>
    <w:qFormat/>
    <w:pPr>
      <w:shd w:fill="CCC0DA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6">
    <w:name w:val="xl76"/>
    <w:basedOn w:val="Normal"/>
    <w:qFormat/>
    <w:pPr>
      <w:pBdr>
        <w:right w:val="single" w:sz="8" w:space="0" w:color="000000"/>
      </w:pBdr>
      <w:shd w:fill="CCC0DA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31:00Z</dcterms:created>
  <dc:creator>276815</dc:creator>
  <dc:description/>
  <cp:keywords/>
  <dc:language>en-US</dc:language>
  <cp:lastModifiedBy>L. Erdem</cp:lastModifiedBy>
  <dcterms:modified xsi:type="dcterms:W3CDTF">2014-09-29T14:5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